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00EF0" w14:textId="7D7B46AC" w:rsidR="00EB14A9" w:rsidRPr="00CC739C" w:rsidRDefault="00C460F5" w:rsidP="00EB14A9">
      <w:pPr>
        <w:pStyle w:val="Caption"/>
      </w:pPr>
      <w:bookmarkStart w:id="0" w:name="_Toc83448373"/>
      <w:r>
        <w:t>S1</w:t>
      </w:r>
      <w:r w:rsidR="00EB14A9" w:rsidRPr="00CC739C">
        <w:t>Table: Sociodemographic characteristics</w:t>
      </w:r>
      <w:r w:rsidR="001D599A">
        <w:t>, breastfeeding practices and past obstetric history</w:t>
      </w:r>
      <w:r w:rsidR="00EB14A9" w:rsidRPr="00CC739C">
        <w:t xml:space="preserve"> of the study sample</w:t>
      </w:r>
      <w:bookmarkEnd w:id="0"/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3060"/>
        <w:gridCol w:w="1260"/>
        <w:gridCol w:w="1766"/>
        <w:gridCol w:w="754"/>
        <w:gridCol w:w="990"/>
        <w:gridCol w:w="1260"/>
      </w:tblGrid>
      <w:tr w:rsidR="00EB14A9" w:rsidRPr="00A55E54" w14:paraId="10A64B2B" w14:textId="77777777" w:rsidTr="0042299D">
        <w:trPr>
          <w:trHeight w:val="21"/>
        </w:trPr>
        <w:tc>
          <w:tcPr>
            <w:tcW w:w="3060" w:type="dxa"/>
            <w:tcBorders>
              <w:top w:val="single" w:sz="12" w:space="0" w:color="auto"/>
            </w:tcBorders>
            <w:noWrap/>
          </w:tcPr>
          <w:p w14:paraId="5859FCE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26" w:type="dxa"/>
            <w:gridSpan w:val="2"/>
            <w:tcBorders>
              <w:top w:val="single" w:sz="12" w:space="0" w:color="auto"/>
            </w:tcBorders>
            <w:noWrap/>
          </w:tcPr>
          <w:p w14:paraId="0F48237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</w:tcPr>
          <w:p w14:paraId="5D84E47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Freq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</w:tcPr>
          <w:p w14:paraId="4E3CB1F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983642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  <w:bCs/>
              </w:rPr>
              <w:t>Mean ±SD</w:t>
            </w:r>
          </w:p>
        </w:tc>
      </w:tr>
      <w:tr w:rsidR="00EB14A9" w:rsidRPr="00A55E54" w14:paraId="53883780" w14:textId="77777777" w:rsidTr="0042299D">
        <w:trPr>
          <w:trHeight w:val="21"/>
        </w:trPr>
        <w:tc>
          <w:tcPr>
            <w:tcW w:w="6086" w:type="dxa"/>
            <w:gridSpan w:val="3"/>
            <w:tcBorders>
              <w:top w:val="single" w:sz="12" w:space="0" w:color="auto"/>
            </w:tcBorders>
            <w:noWrap/>
          </w:tcPr>
          <w:p w14:paraId="569E750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Sociodemographic characteristics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</w:tcPr>
          <w:p w14:paraId="17FC878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</w:tcPr>
          <w:p w14:paraId="4DE814CB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B7285E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</w:tr>
      <w:tr w:rsidR="00EB14A9" w:rsidRPr="00A55E54" w14:paraId="25CAA77B" w14:textId="77777777" w:rsidTr="0042299D">
        <w:trPr>
          <w:trHeight w:val="51"/>
        </w:trPr>
        <w:tc>
          <w:tcPr>
            <w:tcW w:w="3060" w:type="dxa"/>
            <w:noWrap/>
          </w:tcPr>
          <w:p w14:paraId="2BC60D0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other's Age (Years)</w:t>
            </w:r>
          </w:p>
        </w:tc>
        <w:tc>
          <w:tcPr>
            <w:tcW w:w="3026" w:type="dxa"/>
            <w:gridSpan w:val="2"/>
            <w:noWrap/>
          </w:tcPr>
          <w:p w14:paraId="67EDC19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</w:tcPr>
          <w:p w14:paraId="2728C31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61D0AE7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DC1905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6D479950" w14:textId="77777777" w:rsidTr="0042299D">
        <w:trPr>
          <w:trHeight w:val="54"/>
        </w:trPr>
        <w:tc>
          <w:tcPr>
            <w:tcW w:w="3060" w:type="dxa"/>
            <w:noWrap/>
            <w:hideMark/>
          </w:tcPr>
          <w:p w14:paraId="6A87DFA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99C6F9F" w14:textId="2E2EB6B6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3</w:t>
            </w:r>
            <w:r w:rsidRPr="00A55E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1731210" w14:textId="29307A02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90" w:type="dxa"/>
            <w:noWrap/>
            <w:hideMark/>
          </w:tcPr>
          <w:p w14:paraId="3688A77C" w14:textId="768381A0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325BA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60" w:type="dxa"/>
          </w:tcPr>
          <w:p w14:paraId="338E185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1A6693BD" w14:textId="77777777" w:rsidTr="0042299D">
        <w:trPr>
          <w:trHeight w:val="51"/>
        </w:trPr>
        <w:tc>
          <w:tcPr>
            <w:tcW w:w="3060" w:type="dxa"/>
            <w:noWrap/>
            <w:hideMark/>
          </w:tcPr>
          <w:p w14:paraId="6ED1939C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918CA1E" w14:textId="1068682B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754" w:type="dxa"/>
            <w:noWrap/>
            <w:hideMark/>
          </w:tcPr>
          <w:p w14:paraId="470EEA3E" w14:textId="7F1D4A6F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90" w:type="dxa"/>
            <w:noWrap/>
            <w:hideMark/>
          </w:tcPr>
          <w:p w14:paraId="223D246B" w14:textId="68234C53" w:rsidR="00EB14A9" w:rsidRPr="00A55E54" w:rsidRDefault="00325BA5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260" w:type="dxa"/>
          </w:tcPr>
          <w:p w14:paraId="1EAAD2D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7</w:t>
            </w:r>
            <w:r w:rsidRPr="00A55E54">
              <w:rPr>
                <w:rFonts w:ascii="Times New Roman" w:hAnsi="Times New Roman" w:cs="Times New Roman"/>
                <w:bCs/>
              </w:rPr>
              <w:t>±5.2</w:t>
            </w:r>
          </w:p>
        </w:tc>
      </w:tr>
      <w:tr w:rsidR="00EB14A9" w:rsidRPr="00A55E54" w14:paraId="3210565F" w14:textId="77777777" w:rsidTr="0042299D">
        <w:trPr>
          <w:gridAfter w:val="4"/>
          <w:wAfter w:w="4770" w:type="dxa"/>
          <w:trHeight w:val="51"/>
        </w:trPr>
        <w:tc>
          <w:tcPr>
            <w:tcW w:w="3060" w:type="dxa"/>
            <w:noWrap/>
            <w:hideMark/>
          </w:tcPr>
          <w:p w14:paraId="6C3E7E2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9F9DFEC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3E70213" w14:textId="77777777" w:rsidTr="0042299D">
        <w:trPr>
          <w:gridAfter w:val="4"/>
          <w:wAfter w:w="4770" w:type="dxa"/>
          <w:trHeight w:val="63"/>
        </w:trPr>
        <w:tc>
          <w:tcPr>
            <w:tcW w:w="3060" w:type="dxa"/>
            <w:noWrap/>
            <w:hideMark/>
          </w:tcPr>
          <w:p w14:paraId="37CE5B1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60" w:type="dxa"/>
          </w:tcPr>
          <w:p w14:paraId="3083307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729F353A" w14:textId="77777777" w:rsidTr="0042299D">
        <w:trPr>
          <w:trHeight w:val="51"/>
        </w:trPr>
        <w:tc>
          <w:tcPr>
            <w:tcW w:w="3060" w:type="dxa"/>
            <w:noWrap/>
            <w:hideMark/>
          </w:tcPr>
          <w:p w14:paraId="4047594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C38285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54" w:type="dxa"/>
            <w:noWrap/>
            <w:hideMark/>
          </w:tcPr>
          <w:p w14:paraId="616FA87B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990" w:type="dxa"/>
            <w:noWrap/>
            <w:hideMark/>
          </w:tcPr>
          <w:p w14:paraId="139F569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60" w:type="dxa"/>
          </w:tcPr>
          <w:p w14:paraId="62C9CBE0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25C905B1" w14:textId="77777777" w:rsidTr="0042299D">
        <w:trPr>
          <w:trHeight w:val="51"/>
        </w:trPr>
        <w:tc>
          <w:tcPr>
            <w:tcW w:w="3060" w:type="dxa"/>
            <w:noWrap/>
            <w:hideMark/>
          </w:tcPr>
          <w:p w14:paraId="60C9DEA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B6F1B0F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54" w:type="dxa"/>
            <w:noWrap/>
            <w:hideMark/>
          </w:tcPr>
          <w:p w14:paraId="306DF45A" w14:textId="3862BAA2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0543FBBD" w14:textId="1A5C787F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0" w:type="dxa"/>
          </w:tcPr>
          <w:p w14:paraId="1C1D2960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4F9E4959" w14:textId="77777777" w:rsidTr="0042299D">
        <w:trPr>
          <w:gridAfter w:val="4"/>
          <w:wAfter w:w="4770" w:type="dxa"/>
          <w:trHeight w:val="153"/>
        </w:trPr>
        <w:tc>
          <w:tcPr>
            <w:tcW w:w="3060" w:type="dxa"/>
            <w:noWrap/>
            <w:hideMark/>
          </w:tcPr>
          <w:p w14:paraId="2BEC2B8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94ED06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615A23F2" w14:textId="77777777" w:rsidTr="0042299D">
        <w:trPr>
          <w:trHeight w:val="51"/>
        </w:trPr>
        <w:tc>
          <w:tcPr>
            <w:tcW w:w="3060" w:type="dxa"/>
            <w:noWrap/>
            <w:hideMark/>
          </w:tcPr>
          <w:p w14:paraId="2AE7C242" w14:textId="514AD1F3" w:rsidR="00EB14A9" w:rsidRPr="00A55E54" w:rsidRDefault="00BE7A16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3026" w:type="dxa"/>
            <w:gridSpan w:val="2"/>
            <w:noWrap/>
            <w:hideMark/>
          </w:tcPr>
          <w:p w14:paraId="1814365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A74A12F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4758672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7A56A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68FE9E96" w14:textId="77777777" w:rsidTr="0042299D">
        <w:trPr>
          <w:trHeight w:val="51"/>
        </w:trPr>
        <w:tc>
          <w:tcPr>
            <w:tcW w:w="3060" w:type="dxa"/>
            <w:noWrap/>
            <w:hideMark/>
          </w:tcPr>
          <w:p w14:paraId="5A21E35D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11C489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Islam</w:t>
            </w:r>
          </w:p>
        </w:tc>
        <w:tc>
          <w:tcPr>
            <w:tcW w:w="754" w:type="dxa"/>
            <w:noWrap/>
            <w:hideMark/>
          </w:tcPr>
          <w:p w14:paraId="1518BE1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990" w:type="dxa"/>
            <w:noWrap/>
            <w:hideMark/>
          </w:tcPr>
          <w:p w14:paraId="714142E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260" w:type="dxa"/>
          </w:tcPr>
          <w:p w14:paraId="6FB0B43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ED6949F" w14:textId="77777777" w:rsidTr="0042299D">
        <w:trPr>
          <w:trHeight w:val="189"/>
        </w:trPr>
        <w:tc>
          <w:tcPr>
            <w:tcW w:w="3060" w:type="dxa"/>
            <w:noWrap/>
            <w:hideMark/>
          </w:tcPr>
          <w:p w14:paraId="0B16BD0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25E9BE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Christianity</w:t>
            </w:r>
          </w:p>
        </w:tc>
        <w:tc>
          <w:tcPr>
            <w:tcW w:w="754" w:type="dxa"/>
            <w:noWrap/>
            <w:hideMark/>
          </w:tcPr>
          <w:p w14:paraId="028F7EAE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55FB8E90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60" w:type="dxa"/>
          </w:tcPr>
          <w:p w14:paraId="2E990160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2A3CB09D" w14:textId="77777777" w:rsidTr="0042299D">
        <w:trPr>
          <w:trHeight w:val="162"/>
        </w:trPr>
        <w:tc>
          <w:tcPr>
            <w:tcW w:w="3060" w:type="dxa"/>
            <w:noWrap/>
            <w:hideMark/>
          </w:tcPr>
          <w:p w14:paraId="49105BF2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  <w:r w:rsidRPr="00A55E54">
              <w:rPr>
                <w:rFonts w:ascii="Times New Roman" w:eastAsia="SimSun" w:hAnsi="Times New Roman" w:cs="Times New Roman"/>
              </w:rPr>
              <w:t>Mother ethnic group</w:t>
            </w:r>
          </w:p>
        </w:tc>
        <w:tc>
          <w:tcPr>
            <w:tcW w:w="3026" w:type="dxa"/>
            <w:gridSpan w:val="2"/>
            <w:noWrap/>
            <w:hideMark/>
          </w:tcPr>
          <w:p w14:paraId="13A437FF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E04E663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D07390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22E1C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466F501F" w14:textId="77777777" w:rsidTr="0042299D">
        <w:trPr>
          <w:trHeight w:val="144"/>
        </w:trPr>
        <w:tc>
          <w:tcPr>
            <w:tcW w:w="3060" w:type="dxa"/>
            <w:noWrap/>
            <w:hideMark/>
          </w:tcPr>
          <w:p w14:paraId="755053A5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5A5CE44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  <w:r w:rsidRPr="00A55E54">
              <w:rPr>
                <w:rFonts w:ascii="Times New Roman" w:eastAsia="SimSun" w:hAnsi="Times New Roman" w:cs="Times New Roman"/>
              </w:rPr>
              <w:t>Dagomba</w:t>
            </w:r>
          </w:p>
        </w:tc>
        <w:tc>
          <w:tcPr>
            <w:tcW w:w="754" w:type="dxa"/>
            <w:noWrap/>
            <w:hideMark/>
          </w:tcPr>
          <w:p w14:paraId="64E6BAC7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  <w:r w:rsidRPr="00A55E54">
              <w:rPr>
                <w:rFonts w:ascii="Times New Roman" w:eastAsia="SimSun" w:hAnsi="Times New Roman" w:cs="Times New Roman"/>
              </w:rPr>
              <w:t>424</w:t>
            </w:r>
          </w:p>
        </w:tc>
        <w:tc>
          <w:tcPr>
            <w:tcW w:w="990" w:type="dxa"/>
            <w:noWrap/>
            <w:hideMark/>
          </w:tcPr>
          <w:p w14:paraId="0298475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260" w:type="dxa"/>
          </w:tcPr>
          <w:p w14:paraId="26F6001E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43500D17" w14:textId="77777777" w:rsidTr="0042299D">
        <w:trPr>
          <w:trHeight w:val="117"/>
        </w:trPr>
        <w:tc>
          <w:tcPr>
            <w:tcW w:w="3060" w:type="dxa"/>
            <w:noWrap/>
            <w:hideMark/>
          </w:tcPr>
          <w:p w14:paraId="3761A235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798A924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  <w:r w:rsidRPr="00A55E54">
              <w:rPr>
                <w:rFonts w:ascii="Times New Roman" w:eastAsia="SimSun" w:hAnsi="Times New Roman" w:cs="Times New Roman"/>
              </w:rPr>
              <w:t>*Other ethnicities</w:t>
            </w:r>
          </w:p>
        </w:tc>
        <w:tc>
          <w:tcPr>
            <w:tcW w:w="754" w:type="dxa"/>
            <w:noWrap/>
            <w:hideMark/>
          </w:tcPr>
          <w:p w14:paraId="769D9467" w14:textId="77777777" w:rsidR="00EB14A9" w:rsidRPr="00A55E54" w:rsidRDefault="00EB14A9" w:rsidP="0042299D">
            <w:pPr>
              <w:pStyle w:val="NoSpacing"/>
              <w:rPr>
                <w:rFonts w:ascii="Times New Roman" w:eastAsia="SimSun" w:hAnsi="Times New Roman" w:cs="Times New Roman"/>
              </w:rPr>
            </w:pPr>
            <w:r w:rsidRPr="00A55E54">
              <w:rPr>
                <w:rFonts w:ascii="Times New Roman" w:eastAsia="SimSun" w:hAnsi="Times New Roman" w:cs="Times New Roman"/>
              </w:rPr>
              <w:t>84</w:t>
            </w:r>
          </w:p>
        </w:tc>
        <w:tc>
          <w:tcPr>
            <w:tcW w:w="990" w:type="dxa"/>
            <w:noWrap/>
            <w:hideMark/>
          </w:tcPr>
          <w:p w14:paraId="16533AD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60" w:type="dxa"/>
          </w:tcPr>
          <w:p w14:paraId="1204201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B5FA6D4" w14:textId="77777777" w:rsidTr="0042299D">
        <w:trPr>
          <w:trHeight w:val="99"/>
        </w:trPr>
        <w:tc>
          <w:tcPr>
            <w:tcW w:w="3060" w:type="dxa"/>
            <w:noWrap/>
            <w:hideMark/>
          </w:tcPr>
          <w:p w14:paraId="7112F30F" w14:textId="6920D4D1" w:rsidR="00EB14A9" w:rsidRPr="00A55E54" w:rsidRDefault="00BE7A16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L</w:t>
            </w:r>
            <w:r w:rsidR="00EB14A9" w:rsidRPr="00A55E54">
              <w:rPr>
                <w:rFonts w:ascii="Times New Roman" w:hAnsi="Times New Roman" w:cs="Times New Roman"/>
              </w:rPr>
              <w:t>evel</w:t>
            </w:r>
            <w:r>
              <w:rPr>
                <w:rFonts w:ascii="Times New Roman" w:hAnsi="Times New Roman" w:cs="Times New Roman"/>
              </w:rPr>
              <w:t xml:space="preserve"> of education</w:t>
            </w:r>
          </w:p>
        </w:tc>
        <w:tc>
          <w:tcPr>
            <w:tcW w:w="3026" w:type="dxa"/>
            <w:gridSpan w:val="2"/>
            <w:noWrap/>
            <w:hideMark/>
          </w:tcPr>
          <w:p w14:paraId="7F03802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4457719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9AD949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29F31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67F7B098" w14:textId="77777777" w:rsidTr="0042299D">
        <w:trPr>
          <w:trHeight w:val="63"/>
        </w:trPr>
        <w:tc>
          <w:tcPr>
            <w:tcW w:w="3060" w:type="dxa"/>
            <w:noWrap/>
            <w:hideMark/>
          </w:tcPr>
          <w:p w14:paraId="5F8FD4F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BE9687D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754" w:type="dxa"/>
            <w:noWrap/>
            <w:hideMark/>
          </w:tcPr>
          <w:p w14:paraId="345A40B4" w14:textId="114F03E9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6</w:t>
            </w:r>
            <w:r w:rsidR="003D34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05710333" w14:textId="38364D1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</w:t>
            </w:r>
            <w:r w:rsidR="003D347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0" w:type="dxa"/>
          </w:tcPr>
          <w:p w14:paraId="5B946BC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5DC47464" w14:textId="77777777" w:rsidTr="0042299D">
        <w:trPr>
          <w:trHeight w:val="108"/>
        </w:trPr>
        <w:tc>
          <w:tcPr>
            <w:tcW w:w="3060" w:type="dxa"/>
            <w:noWrap/>
            <w:hideMark/>
          </w:tcPr>
          <w:p w14:paraId="51123CA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43AD2EED" w14:textId="515032F7" w:rsidR="00EB14A9" w:rsidRPr="00A55E54" w:rsidRDefault="003D347B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754" w:type="dxa"/>
            <w:noWrap/>
            <w:hideMark/>
          </w:tcPr>
          <w:p w14:paraId="65EE21A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0" w:type="dxa"/>
            <w:noWrap/>
            <w:hideMark/>
          </w:tcPr>
          <w:p w14:paraId="7B8DB830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60" w:type="dxa"/>
          </w:tcPr>
          <w:p w14:paraId="06E0164E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0A3BBDD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54B21A2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4FA27E12" w14:textId="1ED91A0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Se</w:t>
            </w:r>
            <w:r w:rsidR="003D347B">
              <w:rPr>
                <w:rFonts w:ascii="Times New Roman" w:hAnsi="Times New Roman" w:cs="Times New Roman"/>
              </w:rPr>
              <w:t>condary</w:t>
            </w:r>
          </w:p>
        </w:tc>
        <w:tc>
          <w:tcPr>
            <w:tcW w:w="754" w:type="dxa"/>
            <w:noWrap/>
            <w:hideMark/>
          </w:tcPr>
          <w:p w14:paraId="27CB56F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3ED37D0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60" w:type="dxa"/>
          </w:tcPr>
          <w:p w14:paraId="5270135D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4C99DF0A" w14:textId="77777777" w:rsidTr="0042299D">
        <w:trPr>
          <w:trHeight w:val="207"/>
        </w:trPr>
        <w:tc>
          <w:tcPr>
            <w:tcW w:w="3060" w:type="dxa"/>
            <w:noWrap/>
            <w:hideMark/>
          </w:tcPr>
          <w:p w14:paraId="146AE86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4626619" w14:textId="7F7BD74F" w:rsidR="00EB14A9" w:rsidRPr="00A55E54" w:rsidRDefault="003D347B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754" w:type="dxa"/>
            <w:noWrap/>
            <w:hideMark/>
          </w:tcPr>
          <w:p w14:paraId="2DF3AD2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784612AB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60" w:type="dxa"/>
          </w:tcPr>
          <w:p w14:paraId="33472D1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1FFBDEAE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7795B50E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Type of family</w:t>
            </w:r>
          </w:p>
        </w:tc>
        <w:tc>
          <w:tcPr>
            <w:tcW w:w="3026" w:type="dxa"/>
            <w:gridSpan w:val="2"/>
            <w:noWrap/>
            <w:hideMark/>
          </w:tcPr>
          <w:p w14:paraId="454FC5D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065696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D8952E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3E7AD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4A0BBD0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C9A78C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D1738C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uclear family</w:t>
            </w:r>
          </w:p>
        </w:tc>
        <w:tc>
          <w:tcPr>
            <w:tcW w:w="754" w:type="dxa"/>
            <w:noWrap/>
            <w:hideMark/>
          </w:tcPr>
          <w:p w14:paraId="2EEA6B7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90" w:type="dxa"/>
            <w:noWrap/>
            <w:hideMark/>
          </w:tcPr>
          <w:p w14:paraId="72294BD5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60" w:type="dxa"/>
          </w:tcPr>
          <w:p w14:paraId="354F0C8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336614FD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551DE7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0CFAAFD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Extended family</w:t>
            </w:r>
          </w:p>
        </w:tc>
        <w:tc>
          <w:tcPr>
            <w:tcW w:w="754" w:type="dxa"/>
            <w:noWrap/>
            <w:hideMark/>
          </w:tcPr>
          <w:p w14:paraId="39DF4AC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990" w:type="dxa"/>
            <w:noWrap/>
            <w:hideMark/>
          </w:tcPr>
          <w:p w14:paraId="4644AE34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60" w:type="dxa"/>
          </w:tcPr>
          <w:p w14:paraId="53DBD423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16956DFB" w14:textId="77777777" w:rsidTr="00F167F2">
        <w:trPr>
          <w:trHeight w:val="294"/>
        </w:trPr>
        <w:tc>
          <w:tcPr>
            <w:tcW w:w="3060" w:type="dxa"/>
            <w:noWrap/>
            <w:hideMark/>
          </w:tcPr>
          <w:p w14:paraId="6E3FF251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Working mother</w:t>
            </w:r>
          </w:p>
        </w:tc>
        <w:tc>
          <w:tcPr>
            <w:tcW w:w="3026" w:type="dxa"/>
            <w:gridSpan w:val="2"/>
            <w:noWrap/>
            <w:hideMark/>
          </w:tcPr>
          <w:p w14:paraId="26400769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16915E6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779C85C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0846EA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B14A9" w:rsidRPr="00A55E54" w14:paraId="2F543B98" w14:textId="77777777" w:rsidTr="00F167F2">
        <w:trPr>
          <w:trHeight w:val="294"/>
        </w:trPr>
        <w:tc>
          <w:tcPr>
            <w:tcW w:w="3060" w:type="dxa"/>
            <w:noWrap/>
            <w:hideMark/>
          </w:tcPr>
          <w:p w14:paraId="7DA8EA08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5427296B" w14:textId="77777777" w:rsidR="00EB14A9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  <w:p w14:paraId="7D6CD917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53D144C9" w14:textId="77777777" w:rsidR="00EB14A9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7</w:t>
            </w:r>
          </w:p>
          <w:p w14:paraId="1E48AF8F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990" w:type="dxa"/>
            <w:noWrap/>
            <w:hideMark/>
          </w:tcPr>
          <w:p w14:paraId="6583C0F0" w14:textId="77777777" w:rsidR="00EB14A9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9.1</w:t>
            </w:r>
          </w:p>
          <w:p w14:paraId="0A8D95AD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260" w:type="dxa"/>
          </w:tcPr>
          <w:p w14:paraId="74B3C332" w14:textId="77777777" w:rsidR="00EB14A9" w:rsidRPr="00A55E54" w:rsidRDefault="00EB14A9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21888AB0" w14:textId="77777777" w:rsidTr="00F167F2">
        <w:trPr>
          <w:trHeight w:val="294"/>
        </w:trPr>
        <w:tc>
          <w:tcPr>
            <w:tcW w:w="3060" w:type="dxa"/>
            <w:noWrap/>
            <w:hideMark/>
          </w:tcPr>
          <w:p w14:paraId="4795DBB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other occupation</w:t>
            </w:r>
          </w:p>
        </w:tc>
        <w:tc>
          <w:tcPr>
            <w:tcW w:w="3026" w:type="dxa"/>
            <w:gridSpan w:val="2"/>
            <w:noWrap/>
            <w:hideMark/>
          </w:tcPr>
          <w:p w14:paraId="5B1A0D1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175D60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0A05867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6C586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51E37EEE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0E3D53E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1C8E08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Agric/farming</w:t>
            </w:r>
          </w:p>
        </w:tc>
        <w:tc>
          <w:tcPr>
            <w:tcW w:w="754" w:type="dxa"/>
            <w:noWrap/>
            <w:hideMark/>
          </w:tcPr>
          <w:p w14:paraId="725B189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2BCB9933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60" w:type="dxa"/>
          </w:tcPr>
          <w:p w14:paraId="3CC0F77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033FE89E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F89485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0A9810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ublic/civil servant</w:t>
            </w:r>
          </w:p>
        </w:tc>
        <w:tc>
          <w:tcPr>
            <w:tcW w:w="754" w:type="dxa"/>
            <w:noWrap/>
            <w:hideMark/>
          </w:tcPr>
          <w:p w14:paraId="31C6FB2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  <w:noWrap/>
            <w:hideMark/>
          </w:tcPr>
          <w:p w14:paraId="399EB1E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60" w:type="dxa"/>
          </w:tcPr>
          <w:p w14:paraId="181BF2D7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201BC948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45CBA5F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0AA501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Trader</w:t>
            </w:r>
          </w:p>
        </w:tc>
        <w:tc>
          <w:tcPr>
            <w:tcW w:w="754" w:type="dxa"/>
            <w:noWrap/>
            <w:hideMark/>
          </w:tcPr>
          <w:p w14:paraId="10CF7A0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90" w:type="dxa"/>
            <w:noWrap/>
            <w:hideMark/>
          </w:tcPr>
          <w:p w14:paraId="0288C85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1260" w:type="dxa"/>
          </w:tcPr>
          <w:p w14:paraId="547B7A9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521C2A94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65059D6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373845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Hairdresser/dressmaker</w:t>
            </w:r>
          </w:p>
        </w:tc>
        <w:tc>
          <w:tcPr>
            <w:tcW w:w="754" w:type="dxa"/>
            <w:noWrap/>
            <w:hideMark/>
          </w:tcPr>
          <w:p w14:paraId="21A9630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90" w:type="dxa"/>
            <w:noWrap/>
            <w:hideMark/>
          </w:tcPr>
          <w:p w14:paraId="7A49312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260" w:type="dxa"/>
          </w:tcPr>
          <w:p w14:paraId="64EF79A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0B6E412F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D9A613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4690083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Other occupation</w:t>
            </w:r>
          </w:p>
        </w:tc>
        <w:tc>
          <w:tcPr>
            <w:tcW w:w="754" w:type="dxa"/>
            <w:noWrap/>
            <w:hideMark/>
          </w:tcPr>
          <w:p w14:paraId="1E99122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159737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0" w:type="dxa"/>
          </w:tcPr>
          <w:p w14:paraId="0FB0C47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40359700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FC758C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other place of work</w:t>
            </w:r>
          </w:p>
        </w:tc>
        <w:tc>
          <w:tcPr>
            <w:tcW w:w="3026" w:type="dxa"/>
            <w:gridSpan w:val="2"/>
            <w:noWrap/>
            <w:hideMark/>
          </w:tcPr>
          <w:p w14:paraId="3DA5A6A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6F839A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4BC795D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CCA72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33EE943D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62EEC34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CC734D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754" w:type="dxa"/>
            <w:noWrap/>
            <w:hideMark/>
          </w:tcPr>
          <w:p w14:paraId="0142199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0" w:type="dxa"/>
            <w:noWrap/>
            <w:hideMark/>
          </w:tcPr>
          <w:p w14:paraId="5FDC331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260" w:type="dxa"/>
          </w:tcPr>
          <w:p w14:paraId="1DA0913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42C2ACF6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62B9ABA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7FBB237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Outside home</w:t>
            </w:r>
          </w:p>
        </w:tc>
        <w:tc>
          <w:tcPr>
            <w:tcW w:w="754" w:type="dxa"/>
            <w:noWrap/>
            <w:hideMark/>
          </w:tcPr>
          <w:p w14:paraId="5DF09B7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90" w:type="dxa"/>
            <w:noWrap/>
            <w:hideMark/>
          </w:tcPr>
          <w:p w14:paraId="7288A92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260" w:type="dxa"/>
          </w:tcPr>
          <w:p w14:paraId="7FCEFCB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7F29B7DD" w14:textId="77777777" w:rsidTr="0042299D">
        <w:trPr>
          <w:trHeight w:val="294"/>
        </w:trPr>
        <w:tc>
          <w:tcPr>
            <w:tcW w:w="3060" w:type="dxa"/>
            <w:noWrap/>
          </w:tcPr>
          <w:p w14:paraId="41722C2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Wealth Quintile</w:t>
            </w:r>
          </w:p>
        </w:tc>
        <w:tc>
          <w:tcPr>
            <w:tcW w:w="3026" w:type="dxa"/>
            <w:gridSpan w:val="2"/>
            <w:noWrap/>
          </w:tcPr>
          <w:p w14:paraId="5415161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</w:tcPr>
          <w:p w14:paraId="47FD00C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50133093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B3B5B4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63480EA6" w14:textId="77777777" w:rsidTr="0042299D">
        <w:trPr>
          <w:trHeight w:val="294"/>
        </w:trPr>
        <w:tc>
          <w:tcPr>
            <w:tcW w:w="3060" w:type="dxa"/>
            <w:noWrap/>
          </w:tcPr>
          <w:p w14:paraId="7E7F89E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7DDA3D0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754" w:type="dxa"/>
            <w:noWrap/>
          </w:tcPr>
          <w:p w14:paraId="38652FB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90" w:type="dxa"/>
            <w:noWrap/>
          </w:tcPr>
          <w:p w14:paraId="1CE402B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260" w:type="dxa"/>
          </w:tcPr>
          <w:p w14:paraId="724885F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056EB5B1" w14:textId="77777777" w:rsidTr="0042299D">
        <w:trPr>
          <w:trHeight w:val="294"/>
        </w:trPr>
        <w:tc>
          <w:tcPr>
            <w:tcW w:w="3060" w:type="dxa"/>
            <w:noWrap/>
          </w:tcPr>
          <w:p w14:paraId="5E66DFE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2BA791F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754" w:type="dxa"/>
            <w:noWrap/>
          </w:tcPr>
          <w:p w14:paraId="569727F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0" w:type="dxa"/>
            <w:noWrap/>
          </w:tcPr>
          <w:p w14:paraId="7FE4FEE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260" w:type="dxa"/>
          </w:tcPr>
          <w:p w14:paraId="0F13CB6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37C848EA" w14:textId="77777777" w:rsidTr="0042299D">
        <w:trPr>
          <w:trHeight w:val="294"/>
        </w:trPr>
        <w:tc>
          <w:tcPr>
            <w:tcW w:w="3060" w:type="dxa"/>
            <w:noWrap/>
          </w:tcPr>
          <w:p w14:paraId="033CEC2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533CEF2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54" w:type="dxa"/>
            <w:noWrap/>
          </w:tcPr>
          <w:p w14:paraId="63B0B57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0" w:type="dxa"/>
            <w:noWrap/>
          </w:tcPr>
          <w:p w14:paraId="0D2D98F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60" w:type="dxa"/>
          </w:tcPr>
          <w:p w14:paraId="2951878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3F849404" w14:textId="77777777" w:rsidTr="0042299D">
        <w:trPr>
          <w:trHeight w:val="294"/>
        </w:trPr>
        <w:tc>
          <w:tcPr>
            <w:tcW w:w="3060" w:type="dxa"/>
            <w:noWrap/>
          </w:tcPr>
          <w:p w14:paraId="19A205D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77C5B70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Fourth</w:t>
            </w:r>
          </w:p>
        </w:tc>
        <w:tc>
          <w:tcPr>
            <w:tcW w:w="754" w:type="dxa"/>
            <w:noWrap/>
          </w:tcPr>
          <w:p w14:paraId="770A954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0" w:type="dxa"/>
            <w:noWrap/>
          </w:tcPr>
          <w:p w14:paraId="6C0D9EA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60" w:type="dxa"/>
          </w:tcPr>
          <w:p w14:paraId="618B7E9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6AEAA562" w14:textId="77777777" w:rsidTr="0042299D">
        <w:trPr>
          <w:trHeight w:val="294"/>
        </w:trPr>
        <w:tc>
          <w:tcPr>
            <w:tcW w:w="3060" w:type="dxa"/>
            <w:noWrap/>
          </w:tcPr>
          <w:p w14:paraId="5C2F2E8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1918B90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754" w:type="dxa"/>
            <w:noWrap/>
          </w:tcPr>
          <w:p w14:paraId="647FF08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0" w:type="dxa"/>
            <w:noWrap/>
          </w:tcPr>
          <w:p w14:paraId="1B3C405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60" w:type="dxa"/>
          </w:tcPr>
          <w:p w14:paraId="717D31C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11DD6259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46D78C93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3026" w:type="dxa"/>
            <w:gridSpan w:val="2"/>
            <w:noWrap/>
            <w:hideMark/>
          </w:tcPr>
          <w:p w14:paraId="5638B38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84B160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39822C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E7AA37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5F93E0BE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7512B59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9CC4F3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754" w:type="dxa"/>
            <w:noWrap/>
            <w:hideMark/>
          </w:tcPr>
          <w:p w14:paraId="5E08059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90" w:type="dxa"/>
            <w:noWrap/>
            <w:hideMark/>
          </w:tcPr>
          <w:p w14:paraId="74CA469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260" w:type="dxa"/>
          </w:tcPr>
          <w:p w14:paraId="0F02200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77A2D5DF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4721D34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7B441F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A55E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4" w:type="dxa"/>
            <w:noWrap/>
            <w:hideMark/>
          </w:tcPr>
          <w:p w14:paraId="5953400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90" w:type="dxa"/>
            <w:noWrap/>
            <w:hideMark/>
          </w:tcPr>
          <w:p w14:paraId="69CD09D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260" w:type="dxa"/>
          </w:tcPr>
          <w:p w14:paraId="7A0046A3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2A9FF48B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3CF3B330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lace of residence</w:t>
            </w:r>
          </w:p>
        </w:tc>
        <w:tc>
          <w:tcPr>
            <w:tcW w:w="3026" w:type="dxa"/>
            <w:gridSpan w:val="2"/>
            <w:noWrap/>
            <w:hideMark/>
          </w:tcPr>
          <w:p w14:paraId="6C2E16E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3F32377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0485F6D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25B7B8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1079BD57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557538E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D160AC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54" w:type="dxa"/>
            <w:noWrap/>
            <w:hideMark/>
          </w:tcPr>
          <w:p w14:paraId="21A77777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90" w:type="dxa"/>
            <w:noWrap/>
            <w:hideMark/>
          </w:tcPr>
          <w:p w14:paraId="309ED28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260" w:type="dxa"/>
          </w:tcPr>
          <w:p w14:paraId="57FFEED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43CE2D19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29617E4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1C367B8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754" w:type="dxa"/>
            <w:noWrap/>
            <w:hideMark/>
          </w:tcPr>
          <w:p w14:paraId="712DCF0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90" w:type="dxa"/>
            <w:noWrap/>
            <w:hideMark/>
          </w:tcPr>
          <w:p w14:paraId="056CD38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260" w:type="dxa"/>
          </w:tcPr>
          <w:p w14:paraId="3AFAD51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5C42238C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57A4EC13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Age of infant (months)</w:t>
            </w:r>
          </w:p>
        </w:tc>
        <w:tc>
          <w:tcPr>
            <w:tcW w:w="3026" w:type="dxa"/>
            <w:gridSpan w:val="2"/>
            <w:noWrap/>
            <w:hideMark/>
          </w:tcPr>
          <w:p w14:paraId="6D01867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6E9177B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DA9E57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D5058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6F29DA6E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705A965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5E46515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754" w:type="dxa"/>
            <w:noWrap/>
            <w:hideMark/>
          </w:tcPr>
          <w:p w14:paraId="4AAB1FE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990" w:type="dxa"/>
            <w:noWrap/>
            <w:hideMark/>
          </w:tcPr>
          <w:p w14:paraId="21F34AE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260" w:type="dxa"/>
          </w:tcPr>
          <w:p w14:paraId="0D8CD73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4A318FA5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33ADB2A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9ABCB3F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A55E54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EA0FF2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0" w:type="dxa"/>
            <w:noWrap/>
            <w:hideMark/>
          </w:tcPr>
          <w:p w14:paraId="4169A87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260" w:type="dxa"/>
          </w:tcPr>
          <w:p w14:paraId="0D712F5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.5</w:t>
            </w:r>
            <w:r w:rsidRPr="00A55E54">
              <w:rPr>
                <w:rFonts w:ascii="Times New Roman" w:hAnsi="Times New Roman" w:cs="Times New Roman"/>
                <w:bCs/>
              </w:rPr>
              <w:t>±5.2</w:t>
            </w:r>
          </w:p>
        </w:tc>
      </w:tr>
      <w:tr w:rsidR="00F167F2" w:rsidRPr="00A55E54" w14:paraId="40F4E59D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6A60768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3026" w:type="dxa"/>
            <w:gridSpan w:val="2"/>
            <w:noWrap/>
            <w:hideMark/>
          </w:tcPr>
          <w:p w14:paraId="11AFB46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CA845A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E84218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0640E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266BF8DF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0E199001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5B6334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4" w:type="dxa"/>
            <w:noWrap/>
            <w:hideMark/>
          </w:tcPr>
          <w:p w14:paraId="39DA1E7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90" w:type="dxa"/>
            <w:noWrap/>
            <w:hideMark/>
          </w:tcPr>
          <w:p w14:paraId="7FD03FE7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60" w:type="dxa"/>
          </w:tcPr>
          <w:p w14:paraId="73307E5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308F1B03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17374314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E15155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4" w:type="dxa"/>
            <w:noWrap/>
            <w:hideMark/>
          </w:tcPr>
          <w:p w14:paraId="49E11BA6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90" w:type="dxa"/>
            <w:noWrap/>
            <w:hideMark/>
          </w:tcPr>
          <w:p w14:paraId="5BEE961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60" w:type="dxa"/>
          </w:tcPr>
          <w:p w14:paraId="6B016BB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39CFADF0" w14:textId="77777777" w:rsidTr="0042299D">
        <w:trPr>
          <w:trHeight w:val="294"/>
        </w:trPr>
        <w:tc>
          <w:tcPr>
            <w:tcW w:w="3060" w:type="dxa"/>
            <w:noWrap/>
            <w:hideMark/>
          </w:tcPr>
          <w:p w14:paraId="7D0C048C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 Birthweight </w:t>
            </w:r>
          </w:p>
        </w:tc>
        <w:tc>
          <w:tcPr>
            <w:tcW w:w="3026" w:type="dxa"/>
            <w:gridSpan w:val="2"/>
            <w:noWrap/>
            <w:hideMark/>
          </w:tcPr>
          <w:p w14:paraId="5117737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BB6230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569B7B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BA36A9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19C43D6B" w14:textId="77777777" w:rsidTr="00921263">
        <w:trPr>
          <w:trHeight w:val="294"/>
        </w:trPr>
        <w:tc>
          <w:tcPr>
            <w:tcW w:w="3060" w:type="dxa"/>
            <w:noWrap/>
            <w:hideMark/>
          </w:tcPr>
          <w:p w14:paraId="6F50A108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33EAFB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  <w:hideMark/>
          </w:tcPr>
          <w:p w14:paraId="16E894A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0" w:type="dxa"/>
            <w:noWrap/>
            <w:hideMark/>
          </w:tcPr>
          <w:p w14:paraId="739B2D2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260" w:type="dxa"/>
          </w:tcPr>
          <w:p w14:paraId="231FE5EB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167F2" w:rsidRPr="00A55E54" w14:paraId="4EAA3581" w14:textId="77777777" w:rsidTr="00921263">
        <w:trPr>
          <w:trHeight w:val="294"/>
        </w:trPr>
        <w:tc>
          <w:tcPr>
            <w:tcW w:w="3060" w:type="dxa"/>
            <w:noWrap/>
            <w:hideMark/>
          </w:tcPr>
          <w:p w14:paraId="1874EB92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587DEE45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722AA9AD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990" w:type="dxa"/>
            <w:noWrap/>
            <w:hideMark/>
          </w:tcPr>
          <w:p w14:paraId="69BC3F2A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260" w:type="dxa"/>
          </w:tcPr>
          <w:p w14:paraId="75D02F0E" w14:textId="77777777" w:rsidR="00F167F2" w:rsidRPr="00A55E54" w:rsidRDefault="00F167F2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C7BC023" w14:textId="77777777" w:rsidTr="00921263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tcBorders>
              <w:bottom w:val="nil"/>
            </w:tcBorders>
            <w:noWrap/>
            <w:hideMark/>
          </w:tcPr>
          <w:p w14:paraId="23C044C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initiation of breastfeeding</w:t>
            </w:r>
          </w:p>
        </w:tc>
        <w:tc>
          <w:tcPr>
            <w:tcW w:w="3026" w:type="dxa"/>
            <w:gridSpan w:val="2"/>
            <w:tcBorders>
              <w:bottom w:val="nil"/>
            </w:tcBorders>
            <w:noWrap/>
            <w:hideMark/>
          </w:tcPr>
          <w:p w14:paraId="221C2D5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nil"/>
            </w:tcBorders>
            <w:noWrap/>
            <w:hideMark/>
          </w:tcPr>
          <w:p w14:paraId="2E0507C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1209141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0154C7A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C1EFDD0" w14:textId="77777777" w:rsidTr="00921263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tcBorders>
              <w:bottom w:val="nil"/>
            </w:tcBorders>
            <w:noWrap/>
            <w:hideMark/>
          </w:tcPr>
          <w:p w14:paraId="2286C53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tcBorders>
              <w:bottom w:val="nil"/>
            </w:tcBorders>
            <w:noWrap/>
            <w:hideMark/>
          </w:tcPr>
          <w:p w14:paraId="2748FE21" w14:textId="0D4F1E4E" w:rsidR="00921263" w:rsidRPr="00A55E54" w:rsidRDefault="00785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bottom w:val="nil"/>
            </w:tcBorders>
            <w:noWrap/>
            <w:hideMark/>
          </w:tcPr>
          <w:p w14:paraId="3649EEB9" w14:textId="017A54D3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4D581047" w14:textId="108FBEFC" w:rsidR="00921263" w:rsidRPr="00A55E54" w:rsidRDefault="00785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60" w:type="dxa"/>
            <w:tcBorders>
              <w:bottom w:val="nil"/>
            </w:tcBorders>
          </w:tcPr>
          <w:p w14:paraId="4675468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FFFAE34" w14:textId="77777777" w:rsidTr="00921263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tcBorders>
              <w:top w:val="nil"/>
            </w:tcBorders>
            <w:noWrap/>
            <w:hideMark/>
          </w:tcPr>
          <w:p w14:paraId="6BFBCF7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tcBorders>
              <w:top w:val="nil"/>
            </w:tcBorders>
            <w:noWrap/>
            <w:hideMark/>
          </w:tcPr>
          <w:p w14:paraId="36528C81" w14:textId="593F0431" w:rsidR="00921263" w:rsidRPr="00A55E54" w:rsidRDefault="00785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tcBorders>
              <w:top w:val="nil"/>
            </w:tcBorders>
            <w:noWrap/>
            <w:hideMark/>
          </w:tcPr>
          <w:p w14:paraId="17E4F1FB" w14:textId="6B94359A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4523D7BD" w14:textId="31526380" w:rsidR="00921263" w:rsidRPr="00A55E54" w:rsidRDefault="007854A9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260" w:type="dxa"/>
            <w:tcBorders>
              <w:top w:val="nil"/>
            </w:tcBorders>
          </w:tcPr>
          <w:p w14:paraId="0B18584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EBB996C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4ECAD7E2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re-lacteal feeding</w:t>
            </w:r>
          </w:p>
        </w:tc>
        <w:tc>
          <w:tcPr>
            <w:tcW w:w="3026" w:type="dxa"/>
            <w:gridSpan w:val="2"/>
            <w:noWrap/>
            <w:hideMark/>
          </w:tcPr>
          <w:p w14:paraId="56C8CE8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70A7A0D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9D2B18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F2267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89E693F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6DF9A26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1CD8C91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  <w:hideMark/>
          </w:tcPr>
          <w:p w14:paraId="43A6AE7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990" w:type="dxa"/>
            <w:noWrap/>
            <w:hideMark/>
          </w:tcPr>
          <w:p w14:paraId="6C7F55B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260" w:type="dxa"/>
          </w:tcPr>
          <w:p w14:paraId="6C08CC9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08961E53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6038510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B88794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6DA100B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0" w:type="dxa"/>
            <w:noWrap/>
            <w:hideMark/>
          </w:tcPr>
          <w:p w14:paraId="54A6472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60" w:type="dxa"/>
          </w:tcPr>
          <w:p w14:paraId="0A054E3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281A9F0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6086" w:type="dxa"/>
            <w:gridSpan w:val="3"/>
            <w:noWrap/>
          </w:tcPr>
          <w:p w14:paraId="28F01B3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Received breastfeeding information during pregnancy</w:t>
            </w:r>
          </w:p>
        </w:tc>
        <w:tc>
          <w:tcPr>
            <w:tcW w:w="754" w:type="dxa"/>
            <w:noWrap/>
          </w:tcPr>
          <w:p w14:paraId="1E50C1F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1B2D979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F1D4F8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4C4BF50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2361549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7F7477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  <w:hideMark/>
          </w:tcPr>
          <w:p w14:paraId="147CE6C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0" w:type="dxa"/>
            <w:noWrap/>
            <w:hideMark/>
          </w:tcPr>
          <w:p w14:paraId="16AD947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260" w:type="dxa"/>
          </w:tcPr>
          <w:p w14:paraId="1C2579F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C2750CF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6AEC3DF2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4115D9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2940E45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990" w:type="dxa"/>
            <w:noWrap/>
            <w:hideMark/>
          </w:tcPr>
          <w:p w14:paraId="3984C01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260" w:type="dxa"/>
          </w:tcPr>
          <w:p w14:paraId="34C8F33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97A15EA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6086" w:type="dxa"/>
            <w:gridSpan w:val="3"/>
            <w:noWrap/>
            <w:hideMark/>
          </w:tcPr>
          <w:p w14:paraId="2B53E82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artner support to breastfeed</w:t>
            </w:r>
          </w:p>
        </w:tc>
        <w:tc>
          <w:tcPr>
            <w:tcW w:w="754" w:type="dxa"/>
            <w:noWrap/>
            <w:hideMark/>
          </w:tcPr>
          <w:p w14:paraId="4CFDB03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B5D8FC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61E42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4B75B73E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1BA78DD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5FA720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  <w:hideMark/>
          </w:tcPr>
          <w:p w14:paraId="73F4BA4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0" w:type="dxa"/>
            <w:noWrap/>
            <w:hideMark/>
          </w:tcPr>
          <w:p w14:paraId="0E9BF45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260" w:type="dxa"/>
          </w:tcPr>
          <w:p w14:paraId="0FF880E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CEBFF3F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7E03AE7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E4A2A5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2E46E3C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990" w:type="dxa"/>
            <w:noWrap/>
            <w:hideMark/>
          </w:tcPr>
          <w:p w14:paraId="709E497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260" w:type="dxa"/>
          </w:tcPr>
          <w:p w14:paraId="0374A50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4799CF3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</w:tcPr>
          <w:p w14:paraId="74ABD77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Delayed onset of lactation</w:t>
            </w:r>
          </w:p>
        </w:tc>
        <w:tc>
          <w:tcPr>
            <w:tcW w:w="3026" w:type="dxa"/>
            <w:gridSpan w:val="2"/>
            <w:noWrap/>
          </w:tcPr>
          <w:p w14:paraId="7F7610A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</w:tcPr>
          <w:p w14:paraId="6F69AC7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440A03F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F46A6C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1AC2534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</w:tcPr>
          <w:p w14:paraId="2887030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5E8ADFF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</w:tcPr>
          <w:p w14:paraId="10BF76E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990" w:type="dxa"/>
            <w:noWrap/>
          </w:tcPr>
          <w:p w14:paraId="1C404F4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260" w:type="dxa"/>
          </w:tcPr>
          <w:p w14:paraId="6A2E6A2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42C2EDB7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</w:tcPr>
          <w:p w14:paraId="141C021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</w:tcPr>
          <w:p w14:paraId="11895A7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</w:tcPr>
          <w:p w14:paraId="5D614C5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0" w:type="dxa"/>
            <w:noWrap/>
          </w:tcPr>
          <w:p w14:paraId="78BAAB2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260" w:type="dxa"/>
          </w:tcPr>
          <w:p w14:paraId="2C43DEB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4A232F68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4B264EE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revious breastfeeding experience</w:t>
            </w:r>
          </w:p>
        </w:tc>
        <w:tc>
          <w:tcPr>
            <w:tcW w:w="3026" w:type="dxa"/>
            <w:gridSpan w:val="2"/>
            <w:noWrap/>
            <w:hideMark/>
          </w:tcPr>
          <w:p w14:paraId="17AE1AC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D46583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EB28BC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2A9E0D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1C5EFE5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42DE956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01775F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4" w:type="dxa"/>
            <w:noWrap/>
            <w:hideMark/>
          </w:tcPr>
          <w:p w14:paraId="4F15C99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0" w:type="dxa"/>
            <w:noWrap/>
            <w:hideMark/>
          </w:tcPr>
          <w:p w14:paraId="11E2A01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60" w:type="dxa"/>
          </w:tcPr>
          <w:p w14:paraId="3E25233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7674826D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1190ED0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FE1C7E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4" w:type="dxa"/>
            <w:noWrap/>
            <w:hideMark/>
          </w:tcPr>
          <w:p w14:paraId="13C003F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990" w:type="dxa"/>
            <w:noWrap/>
            <w:hideMark/>
          </w:tcPr>
          <w:p w14:paraId="486553E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260" w:type="dxa"/>
          </w:tcPr>
          <w:p w14:paraId="724FB23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0AC81309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6086" w:type="dxa"/>
            <w:gridSpan w:val="3"/>
            <w:noWrap/>
          </w:tcPr>
          <w:p w14:paraId="6EBC947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Breastfeeding knowledge level</w:t>
            </w:r>
          </w:p>
        </w:tc>
        <w:tc>
          <w:tcPr>
            <w:tcW w:w="754" w:type="dxa"/>
            <w:noWrap/>
          </w:tcPr>
          <w:p w14:paraId="5397B53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7E0F52F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EFE8F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BDA1D92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388EFD9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0A2471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Low knowledge</w:t>
            </w:r>
          </w:p>
        </w:tc>
        <w:tc>
          <w:tcPr>
            <w:tcW w:w="754" w:type="dxa"/>
            <w:noWrap/>
            <w:hideMark/>
          </w:tcPr>
          <w:p w14:paraId="4C8F208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  <w:noWrap/>
            <w:hideMark/>
          </w:tcPr>
          <w:p w14:paraId="29DF40E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60" w:type="dxa"/>
          </w:tcPr>
          <w:p w14:paraId="74C95BF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4235C1CB" w14:textId="77777777" w:rsidTr="0042299D">
        <w:tblPrEx>
          <w:tblBorders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29AD5A3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A6A79F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High knowledge</w:t>
            </w:r>
          </w:p>
        </w:tc>
        <w:tc>
          <w:tcPr>
            <w:tcW w:w="754" w:type="dxa"/>
            <w:noWrap/>
            <w:hideMark/>
          </w:tcPr>
          <w:p w14:paraId="61D518D2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47261D4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260" w:type="dxa"/>
          </w:tcPr>
          <w:p w14:paraId="1C3F448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6E1C76D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23586A2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bookmarkStart w:id="1" w:name="_Hlk83039303"/>
            <w:r w:rsidRPr="00A55E54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3026" w:type="dxa"/>
            <w:gridSpan w:val="2"/>
            <w:noWrap/>
            <w:hideMark/>
          </w:tcPr>
          <w:p w14:paraId="11ED391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4B4799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2AA9FD0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5C1D6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81F2A14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3EAC587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4CBC6F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Health facility</w:t>
            </w:r>
          </w:p>
        </w:tc>
        <w:tc>
          <w:tcPr>
            <w:tcW w:w="754" w:type="dxa"/>
            <w:noWrap/>
            <w:hideMark/>
          </w:tcPr>
          <w:p w14:paraId="489BFE5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990" w:type="dxa"/>
            <w:noWrap/>
            <w:hideMark/>
          </w:tcPr>
          <w:p w14:paraId="237933F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1260" w:type="dxa"/>
          </w:tcPr>
          <w:p w14:paraId="7BCA39F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4A0BF3B9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7E9DF74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D24AA4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754" w:type="dxa"/>
            <w:noWrap/>
            <w:hideMark/>
          </w:tcPr>
          <w:p w14:paraId="52A60C5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14:paraId="47341A3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260" w:type="dxa"/>
          </w:tcPr>
          <w:p w14:paraId="34DE2A5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5BB6B9AC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4791D40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Type of health facility</w:t>
            </w:r>
          </w:p>
        </w:tc>
        <w:tc>
          <w:tcPr>
            <w:tcW w:w="3026" w:type="dxa"/>
            <w:gridSpan w:val="2"/>
            <w:noWrap/>
            <w:hideMark/>
          </w:tcPr>
          <w:p w14:paraId="4080DA6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A46850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E6ACD9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25ED8F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74CD1DB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0BFDE6E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691246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ublic health facility</w:t>
            </w:r>
          </w:p>
        </w:tc>
        <w:tc>
          <w:tcPr>
            <w:tcW w:w="754" w:type="dxa"/>
            <w:noWrap/>
            <w:hideMark/>
          </w:tcPr>
          <w:p w14:paraId="292F865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990" w:type="dxa"/>
            <w:noWrap/>
            <w:hideMark/>
          </w:tcPr>
          <w:p w14:paraId="1F41DDE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260" w:type="dxa"/>
          </w:tcPr>
          <w:p w14:paraId="3CE9902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59C506E7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091BB1A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67B072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Private health facility</w:t>
            </w:r>
          </w:p>
        </w:tc>
        <w:tc>
          <w:tcPr>
            <w:tcW w:w="754" w:type="dxa"/>
            <w:noWrap/>
            <w:hideMark/>
          </w:tcPr>
          <w:p w14:paraId="38CDE81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4E4E79E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60" w:type="dxa"/>
          </w:tcPr>
          <w:p w14:paraId="33A8475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F6C121A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76A6BE4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3026" w:type="dxa"/>
            <w:gridSpan w:val="2"/>
            <w:noWrap/>
            <w:hideMark/>
          </w:tcPr>
          <w:p w14:paraId="75DDCAD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8BC2E8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46515AA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A0F138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0EE50E27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1FFF724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5CFA09A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754" w:type="dxa"/>
            <w:noWrap/>
            <w:hideMark/>
          </w:tcPr>
          <w:p w14:paraId="2950FE2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990" w:type="dxa"/>
            <w:noWrap/>
            <w:hideMark/>
          </w:tcPr>
          <w:p w14:paraId="2331E4B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260" w:type="dxa"/>
          </w:tcPr>
          <w:p w14:paraId="4C20518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63D27875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045C9AA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6FA6B4A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754" w:type="dxa"/>
            <w:noWrap/>
            <w:hideMark/>
          </w:tcPr>
          <w:p w14:paraId="696CD09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0" w:type="dxa"/>
            <w:noWrap/>
            <w:hideMark/>
          </w:tcPr>
          <w:p w14:paraId="0E8B28F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60" w:type="dxa"/>
          </w:tcPr>
          <w:p w14:paraId="0BAF6C1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CFF54B2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1D7ED64E" w14:textId="77777777" w:rsidR="001D599A" w:rsidRDefault="001D599A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C6412FF" w14:textId="4E68973D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attendant</w:t>
            </w:r>
          </w:p>
        </w:tc>
        <w:tc>
          <w:tcPr>
            <w:tcW w:w="3026" w:type="dxa"/>
            <w:gridSpan w:val="2"/>
            <w:noWrap/>
            <w:hideMark/>
          </w:tcPr>
          <w:p w14:paraId="4639891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84D29F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350F20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61E0F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FCCCB73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0A60EDA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438A1A5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killed </w:t>
            </w:r>
          </w:p>
        </w:tc>
        <w:tc>
          <w:tcPr>
            <w:tcW w:w="754" w:type="dxa"/>
            <w:noWrap/>
            <w:hideMark/>
          </w:tcPr>
          <w:p w14:paraId="2420C94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990" w:type="dxa"/>
            <w:noWrap/>
            <w:hideMark/>
          </w:tcPr>
          <w:p w14:paraId="18D59A0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260" w:type="dxa"/>
          </w:tcPr>
          <w:p w14:paraId="5583E3F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D1E2FCB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2EA5E36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2D10C99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killed </w:t>
            </w:r>
          </w:p>
        </w:tc>
        <w:tc>
          <w:tcPr>
            <w:tcW w:w="754" w:type="dxa"/>
            <w:noWrap/>
            <w:hideMark/>
          </w:tcPr>
          <w:p w14:paraId="78129F6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7D798AA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60" w:type="dxa"/>
          </w:tcPr>
          <w:p w14:paraId="3AC8317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bookmarkEnd w:id="1"/>
      <w:tr w:rsidR="00921263" w:rsidRPr="00A55E54" w14:paraId="38BDF8F8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7A1C53D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Trimester of first ANC attendance</w:t>
            </w:r>
          </w:p>
        </w:tc>
        <w:tc>
          <w:tcPr>
            <w:tcW w:w="3026" w:type="dxa"/>
            <w:gridSpan w:val="2"/>
            <w:noWrap/>
            <w:hideMark/>
          </w:tcPr>
          <w:p w14:paraId="2BCA2C5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612C99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19CD49A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38E64C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6D70CED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6B051C8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E247076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First trimester</w:t>
            </w:r>
          </w:p>
        </w:tc>
        <w:tc>
          <w:tcPr>
            <w:tcW w:w="754" w:type="dxa"/>
            <w:noWrap/>
            <w:hideMark/>
          </w:tcPr>
          <w:p w14:paraId="16FB3DCE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90" w:type="dxa"/>
            <w:noWrap/>
            <w:hideMark/>
          </w:tcPr>
          <w:p w14:paraId="3F7EC0A2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260" w:type="dxa"/>
          </w:tcPr>
          <w:p w14:paraId="7CB0D48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5B5DCD62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2317A29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5CC4263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Second trimester</w:t>
            </w:r>
          </w:p>
        </w:tc>
        <w:tc>
          <w:tcPr>
            <w:tcW w:w="754" w:type="dxa"/>
            <w:noWrap/>
            <w:hideMark/>
          </w:tcPr>
          <w:p w14:paraId="6BFAAC6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90" w:type="dxa"/>
            <w:noWrap/>
            <w:hideMark/>
          </w:tcPr>
          <w:p w14:paraId="0AB59E07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260" w:type="dxa"/>
          </w:tcPr>
          <w:p w14:paraId="747C308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130057C2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389D00A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7A2E7DD3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Third trimester</w:t>
            </w:r>
          </w:p>
        </w:tc>
        <w:tc>
          <w:tcPr>
            <w:tcW w:w="754" w:type="dxa"/>
            <w:noWrap/>
            <w:hideMark/>
          </w:tcPr>
          <w:p w14:paraId="649DF73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B220B0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0" w:type="dxa"/>
          </w:tcPr>
          <w:p w14:paraId="040D72F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215CC6DE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0F3361C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Number of ANC visit</w:t>
            </w:r>
          </w:p>
        </w:tc>
        <w:tc>
          <w:tcPr>
            <w:tcW w:w="3026" w:type="dxa"/>
            <w:gridSpan w:val="2"/>
            <w:noWrap/>
            <w:hideMark/>
          </w:tcPr>
          <w:p w14:paraId="413AE0E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AD25D41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43503299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6B1E2F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39E3404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7F4601D8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3BC1BB72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754" w:type="dxa"/>
            <w:noWrap/>
            <w:hideMark/>
          </w:tcPr>
          <w:p w14:paraId="1240E78C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90" w:type="dxa"/>
            <w:noWrap/>
            <w:hideMark/>
          </w:tcPr>
          <w:p w14:paraId="5EFFA53F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260" w:type="dxa"/>
          </w:tcPr>
          <w:p w14:paraId="1073555B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1263" w:rsidRPr="00A55E54" w14:paraId="30C37D5E" w14:textId="77777777" w:rsidTr="0042299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94"/>
        </w:trPr>
        <w:tc>
          <w:tcPr>
            <w:tcW w:w="3060" w:type="dxa"/>
            <w:noWrap/>
            <w:hideMark/>
          </w:tcPr>
          <w:p w14:paraId="573E3A8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2"/>
            <w:noWrap/>
            <w:hideMark/>
          </w:tcPr>
          <w:p w14:paraId="0957DB95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754" w:type="dxa"/>
            <w:noWrap/>
            <w:hideMark/>
          </w:tcPr>
          <w:p w14:paraId="0A8F9FC0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90" w:type="dxa"/>
            <w:noWrap/>
            <w:hideMark/>
          </w:tcPr>
          <w:p w14:paraId="42F03A34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  <w:r w:rsidRPr="00A55E54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260" w:type="dxa"/>
          </w:tcPr>
          <w:p w14:paraId="14F5B23D" w14:textId="77777777" w:rsidR="00921263" w:rsidRPr="00A55E54" w:rsidRDefault="00921263" w:rsidP="004229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4D7EF562" w14:textId="5E518472" w:rsidR="00EB14A9" w:rsidRPr="00A55E54" w:rsidRDefault="00EB14A9" w:rsidP="00EB14A9">
      <w:pPr>
        <w:spacing w:line="240" w:lineRule="auto"/>
        <w:rPr>
          <w:rFonts w:ascii="Times New Roman" w:hAnsi="Times New Roman" w:cs="Times New Roman"/>
        </w:rPr>
      </w:pPr>
    </w:p>
    <w:p w14:paraId="1A988F2A" w14:textId="77777777" w:rsidR="00EB14A9" w:rsidRDefault="00EB14A9" w:rsidP="00EB14A9"/>
    <w:p w14:paraId="43CBFEAA" w14:textId="4D61E623" w:rsidR="00915892" w:rsidRPr="00EA38A3" w:rsidRDefault="00915892" w:rsidP="00915892">
      <w:pPr>
        <w:pStyle w:val="Caption"/>
        <w:rPr>
          <w:b/>
          <w:bCs/>
        </w:rPr>
      </w:pPr>
    </w:p>
    <w:p w14:paraId="3BC1D3CD" w14:textId="77777777" w:rsidR="00915892" w:rsidRDefault="00915892" w:rsidP="00915892"/>
    <w:p w14:paraId="15E73C63" w14:textId="77777777" w:rsidR="00915892" w:rsidRDefault="00915892" w:rsidP="00915892"/>
    <w:p w14:paraId="63045E6E" w14:textId="77777777" w:rsidR="00915892" w:rsidRDefault="00915892" w:rsidP="00915892"/>
    <w:p w14:paraId="74D97C77" w14:textId="77777777" w:rsidR="00915892" w:rsidRDefault="00915892" w:rsidP="00915892"/>
    <w:p w14:paraId="296AB688" w14:textId="77777777" w:rsidR="00915892" w:rsidRDefault="00915892" w:rsidP="00915892"/>
    <w:p w14:paraId="69B8FA93" w14:textId="77777777" w:rsidR="00EB14A9" w:rsidRDefault="00EB14A9" w:rsidP="00EB14A9"/>
    <w:p w14:paraId="7871BBB5" w14:textId="77777777" w:rsidR="00EB14A9" w:rsidRDefault="00EB14A9" w:rsidP="00EB14A9"/>
    <w:p w14:paraId="3E3AF495" w14:textId="77777777" w:rsidR="00EB14A9" w:rsidRDefault="00EB14A9" w:rsidP="00EB14A9"/>
    <w:p w14:paraId="76C5CC45" w14:textId="77777777" w:rsidR="00EB14A9" w:rsidRDefault="00EB14A9" w:rsidP="00EB14A9"/>
    <w:p w14:paraId="1D3A7299" w14:textId="77777777" w:rsidR="00EB14A9" w:rsidRDefault="00EB14A9" w:rsidP="00EB14A9"/>
    <w:p w14:paraId="73A9DB54" w14:textId="77777777" w:rsidR="00EB14A9" w:rsidRDefault="00EB14A9"/>
    <w:sectPr w:rsidR="00EB1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A9"/>
    <w:rsid w:val="001D599A"/>
    <w:rsid w:val="00213948"/>
    <w:rsid w:val="002C18EB"/>
    <w:rsid w:val="00325BA5"/>
    <w:rsid w:val="003D347B"/>
    <w:rsid w:val="007854A9"/>
    <w:rsid w:val="007F524C"/>
    <w:rsid w:val="0086497B"/>
    <w:rsid w:val="00915892"/>
    <w:rsid w:val="00921263"/>
    <w:rsid w:val="00960AFA"/>
    <w:rsid w:val="00A17BAF"/>
    <w:rsid w:val="00B61D26"/>
    <w:rsid w:val="00BC604B"/>
    <w:rsid w:val="00BE7A16"/>
    <w:rsid w:val="00C460F5"/>
    <w:rsid w:val="00CA7CF0"/>
    <w:rsid w:val="00CE7EFD"/>
    <w:rsid w:val="00D064D7"/>
    <w:rsid w:val="00EB14A9"/>
    <w:rsid w:val="00EC75F2"/>
    <w:rsid w:val="00F1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699B3"/>
  <w15:chartTrackingRefBased/>
  <w15:docId w15:val="{FD9CCB0B-E83A-40D3-8844-BFCE0BB8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B14A9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B14A9"/>
    <w:pPr>
      <w:spacing w:after="0" w:line="240" w:lineRule="auto"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</cp:lastModifiedBy>
  <cp:revision>8</cp:revision>
  <dcterms:created xsi:type="dcterms:W3CDTF">2021-11-11T02:31:00Z</dcterms:created>
  <dcterms:modified xsi:type="dcterms:W3CDTF">2021-11-11T04:06:00Z</dcterms:modified>
</cp:coreProperties>
</file>